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45" w:type="dxa"/>
        <w:tblLayout w:type="fixed"/>
        <w:tblLook w:val="04A0" w:firstRow="1" w:lastRow="0" w:firstColumn="1" w:lastColumn="0" w:noHBand="0" w:noVBand="1"/>
      </w:tblPr>
      <w:tblGrid>
        <w:gridCol w:w="1838"/>
        <w:gridCol w:w="572"/>
        <w:gridCol w:w="3260"/>
        <w:gridCol w:w="3397"/>
        <w:gridCol w:w="3544"/>
        <w:gridCol w:w="567"/>
        <w:gridCol w:w="567"/>
      </w:tblGrid>
      <w:tr w:rsidR="00EB5139" w:rsidRPr="00EB5139" w14:paraId="15C0F2BA" w14:textId="77777777" w:rsidTr="00EB5139">
        <w:trPr>
          <w:trHeight w:val="5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3B0F9" w14:textId="77777777" w:rsidR="00413F86" w:rsidRPr="00EB5139" w:rsidRDefault="00413F86" w:rsidP="00EB513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91221" w14:textId="77777777" w:rsidR="00413F86" w:rsidRPr="00EB5139" w:rsidRDefault="00413F86" w:rsidP="00EB513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95562" w14:textId="77777777" w:rsidR="00413F86" w:rsidRPr="00EB5139" w:rsidRDefault="00413F86" w:rsidP="00EB513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ele X Primer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D3876" w14:textId="77777777" w:rsidR="00413F86" w:rsidRPr="00EB5139" w:rsidRDefault="00413F86" w:rsidP="00EB513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ele Y Prim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BF8FD" w14:textId="77777777" w:rsidR="00413F86" w:rsidRPr="00EB5139" w:rsidRDefault="00413F86" w:rsidP="00EB513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mmon Prim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A79A" w14:textId="77777777" w:rsidR="00413F86" w:rsidRPr="00EB5139" w:rsidRDefault="00413F86" w:rsidP="00EB513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98070" w14:textId="77777777" w:rsidR="00413F86" w:rsidRPr="00EB5139" w:rsidRDefault="00413F86" w:rsidP="00EB513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Y</w:t>
            </w:r>
          </w:p>
        </w:tc>
      </w:tr>
      <w:tr w:rsidR="00EB5139" w:rsidRPr="00EB5139" w14:paraId="340DB076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C793A" w14:textId="2D0EA38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KWH 46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36DA1" w14:textId="298A3F96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17EDF" w14:textId="64308CA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 GAAGGTGACCAAGTTCATGCTAACCTTACACCTGAATGTAAGAAGTT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D127E" w14:textId="0FDE3366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 GAAGGTCGGAGTCAACGGATTAACCTTACACCTGAATGTAAGAAGT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B51AE" w14:textId="28DF54F1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 GGATAGGACATGTCCCCAAGAAAC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2934E2" w14:textId="705CE6CD" w:rsidR="00FD5BB9" w:rsidRPr="00EB5139" w:rsidRDefault="00373C28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EB68B" w14:textId="370F32F8" w:rsidR="00FD5BB9" w:rsidRPr="00EB5139" w:rsidRDefault="00373C28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5C08E9B7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78107" w14:textId="1ACA7BD8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KWH 46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D9B12" w14:textId="752ABDBB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12DDDA" w14:textId="1D8D53B4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 GAAGGTGACCAAGTTCATGCTCCTGTTTGCTTGTCTCTCTAACATGT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5C5A4" w14:textId="57D7A9B8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 GAAGGTCGGAGTCAACGGATTCTGTTTGCTTGTCTCTCTAACATG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C0F6D" w14:textId="40B1CFD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cstheme="minorHAnsi"/>
                <w:sz w:val="20"/>
                <w:szCs w:val="20"/>
              </w:rPr>
              <w:t> ATCTCTTCATCAGAAGGCCAAAGCAT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8A32F" w14:textId="5D232E88" w:rsidR="00FD5BB9" w:rsidRPr="00EB5139" w:rsidRDefault="00373C28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93311" w14:textId="29BCFA77" w:rsidR="00FD5BB9" w:rsidRPr="00EB5139" w:rsidRDefault="00373C28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</w:tr>
      <w:tr w:rsidR="00EB5139" w:rsidRPr="00EB5139" w14:paraId="0A0FB4D7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B09D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DK001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465D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333C2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gctctgctgcgataagtttaaatC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566B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gctctgctgcgataagtttaaat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2D1D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gcaccatctgttacattgc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866D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E221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3197C7A1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94AB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DK002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4013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F26F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caaagagtcataatccccgaatC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6D45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caaagagtcataatccccgaat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C8B5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cgtctgaggccacat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B110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913C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265FF9E8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2304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DK002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2BD8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DC48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tgcacgccttctttgtagC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A2D4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tgcacgccttctttgtag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74D9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gctgttgcttcatcagtagg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8631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D220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50D5857B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3011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DK003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C9D1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3C39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cattacagatggtgttgtggA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2525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cattacagatggtgttgtggG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DA41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cgacgaaacacgacacga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C704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B310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4FC1462B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E9DA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DK003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2943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DC51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tcgtcgtggtcgtttgttT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E265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tcgtcgtggtcgtttgtt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2D46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tgcatcacacagaccac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DDE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02ED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</w:tr>
      <w:tr w:rsidR="00EB5139" w:rsidRPr="00EB5139" w14:paraId="143CF9C9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DC09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DK004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1C94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2942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tagcaaagcctgagcattattT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9CE2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tagcaaagcctgagcattatt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71E1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gtattcgcctggttgaac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A235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B5372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</w:tr>
      <w:tr w:rsidR="00EB5139" w:rsidRPr="00EB5139" w14:paraId="35630A51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73E6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DK004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2D47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65D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gcctgtgtgctataagagtaA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8078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gcctgtgtgctataagagtaG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6452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atccggatgtgctaggtg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8957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B6A1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4D816F50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FA43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DK005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B7CD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11A0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caaagacatgagctgctatcT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1254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caaagacatgagctgctatc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137B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catgagtgggtaggaaagg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3568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B33D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</w:tr>
      <w:tr w:rsidR="00EB5139" w:rsidRPr="00EB5139" w14:paraId="6C631FC7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83B9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DK007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2B61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F9C9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tgaaatgcctcaagttaatttcG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734B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tgaaatgcctcaagttaatttc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DD42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caacccaatgtcgcaact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0B24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382F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</w:tr>
      <w:tr w:rsidR="00EB5139" w:rsidRPr="00EB5139" w14:paraId="2FAB01FB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7196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26027532_5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5F42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492C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TTGGACTTCATCTCCCATAGC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F938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GTTGGACTTCATCTCCCATAGC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B03C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GATCAAAGGCTGTGCTGGGAAG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C8E1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39C9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7C761E5A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7CBC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19222949_2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18A1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AF39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ACGTCCAAGAAGCAGGC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0996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ACGTCCAAGAAGCAGGC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A4702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TCCGCAGCCGCGTGTGC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2E6D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F0BD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08C30A97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76E6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22378302_16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48F6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D947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TCAACGACCTCGGCGTC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6833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TCAACGACCTCGGCGT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4757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CCAGCACTCCCGCTCCGT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C82E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66B6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3312BABC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9F0F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37828549_23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CF5D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0EE7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TCGCTGCCGCGGCCT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9E4A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TCGCTGCCGCGGC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60A8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GTGGAGTCGCGGGATTTC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E9C6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41B9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228B23C8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27A1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52543436_85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29C3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0F94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GGACCGAGCTCACTGAG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7CAD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TCGGACCGAGCTCACTGA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DA73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TTGGATGATGACAAGGCGG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4043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20D0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241B2FAB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7FE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52544545_126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FAF5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7529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TGTTCCAGCAAAACTGGG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8092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TCTGTTCCAGCAAAACTGGG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2F92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CCATCTGATTTATAGGCCCATG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D0F8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A91E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5D375DBC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07F2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58864761_114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BA2D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2BC2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GGAGCAGGCCTCTGC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8871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AGGAGCAGGCCTCTGC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391A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GGTGGGATGAAACGAAGCAAAC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705F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C8FD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3A7B00CC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3D05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626548_121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C4152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2A49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AATCATTACACACTGTAGCGAGAT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1A28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AATCATTACACACTGTAGCGAG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50C2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TACGCTGGATTTCAGTCCGTTG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1133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AB19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</w:tr>
      <w:tr w:rsidR="00EB5139" w:rsidRPr="00EB5139" w14:paraId="6786937E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70A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667965_17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132C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6C4C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CTAATCTTGAAGGAGCAGAAATA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7EC1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CTAATCTTGAAGGAGCAGAAAT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A355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TGGACGGAGACGGAGAGATAAC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CD01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74CB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5795F6AE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53D8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763935_36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5A44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C21E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AGAGCCGGCTGGCGGTT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D097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AGAGCCGGCTGGCGG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0C15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CCGAAGCCGCCTCCGATAA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61FC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D710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3789638E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5599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779084_115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AAA4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451D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CCGCTAATAGCGAAATTCACTCCA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5A23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GCTAATAGCGAAATTCACTCC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C04E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CTTATCTGAAGGCAATTGGTTCTAA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4AFE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C8A7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195C02A7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D146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780753_98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3A64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DDD5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CAGTCTGAACCTCTCCGT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1F2D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TTCAGTCTGAACCTCTCCGT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E8CA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GGACGAAGTATCCAGCTGG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5EB0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5827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363C27E4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E833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829703_6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C471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1330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AAGGTCTTGTTCCATGTCGCT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40F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AAGGTCTTGTTCCATGTCG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B86F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ATATGTTGGATGCGTAGAAGATCGTC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57FA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F264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6E00D7BE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3353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5606418_26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D3B3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5D50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GATCATGTGGAGCTGCCTC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AF0F2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GATCATGTGGAGCTGCCTC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A479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GTTGCCTACCGGCGCGAGA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A016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42B6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5A2726C5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18B0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832467_242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EB6A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1DFD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TTTATTATCGATTAATGTAACACTTTAC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5E7C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TATTTATTATCGATTAATGTAACACTTTA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A2DA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GGCCCATTGCCAGCATCTAC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A13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34EE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739A4340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7438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17893645_20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5BA4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9014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AGAATCCAGACACATCTGTCTG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2CA72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AGAATCCAGACACATCTGTCTG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D667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GCGGTCACTTAACCAAAAGCGC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077B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C64F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2E67E316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2E132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52543119_183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5EF1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21A7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CGTGGGACACCTTCGA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E88C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GCGTGGGACACCTTCG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1CE3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CCCGCTCCTGCTCCGAG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146B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1899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5F0B9C11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F814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52546643_127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E98A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2B95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GCACCTTGAAGCTAGTTACCTT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D692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TTGCACCTTGAAGCTAGTTACCTT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773C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TCTTCCTCCATCCCTCGGC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264B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E101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0B4DC116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F18F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801987_69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E491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71DD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GCAACCAACTTACCAAAAGTTGATT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0D88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GCAACCAACTTACCAAAAGTTGAT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FDD4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CTGAGTTTCTTCAGATTAGCATGCT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8E102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CD90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37B9D6DD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5304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811944_276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A471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4E73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CAATTTCTGCCGATAGTCTACAAG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6D78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CAATTTCTGCCGATAGTCTACA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8EB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CAGACAGCCCCAACCTTTACC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DB8F4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D448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337F8950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4B97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TaS61602624_50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D157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DC92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AGAAGTTTGTGGAGCTCTTTCTCA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AC34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AGAAGTTTGTGGAGCTCTTTCTC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3043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GGATCGTCGTGCTTACCTGGTT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48D8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5BFE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51A9016E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382B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52545345_227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AEA0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184F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GTATTTGGAGGAGGCATTCACA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77B0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AGTATTTGGAGGAGGCATTCAC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8BB2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TTGTATATGCGCACTATCCAGTTTG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1873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C0E2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3C92F15E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8C96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52541421_41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44D1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E33C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CGAGCAAGATGTCGCCGT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67EE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CGAGCAAGATGTCGCCG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FB45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CCGTGGCCTACGAGGACA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7606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B0D1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</w:tr>
      <w:tr w:rsidR="00EB5139" w:rsidRPr="00EB5139" w14:paraId="56D7DE88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2893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52543454_100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6528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7E4C5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GAAGTACTTCATCCGCCTCAA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0457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GAAGTACTTCATCCGCCTCA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5AF4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TCGCCGCCTCTCCCTGTTC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2612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6FD80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4CAA64A0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E8BD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780942_88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D72A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3476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GTAGGAGATTGTGAGGTGGGAA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72E1B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TAGGAGATTGTGAGGTGGG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AD07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CAGTTCTTGCACGCCTTCTTTG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AE2F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246F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</w:tr>
      <w:tr w:rsidR="00EB5139" w:rsidRPr="00EB5139" w14:paraId="69338EE6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32C9C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1799149_130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33863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6EE08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GTACTTTTGTTATTGTCTGGTAATCA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667F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AGTACTTTTGTTATTGTCTGGTAATC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0793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CGCCTTCATCTACTGTTACAGC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78CDF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28F1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  <w:tr w:rsidR="00EB5139" w:rsidRPr="00EB5139" w14:paraId="2A64B2DF" w14:textId="77777777" w:rsidTr="00EB5139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DF63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aS65622867_37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C05C2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5B286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GGGCCGGCGCGGTAA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EB0B9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GGGGCCGGCGCGGTA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E6E5E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CTTCCTGCATGCCTGCTCCG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CD8B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3237A" w14:textId="77777777" w:rsidR="00FD5BB9" w:rsidRPr="00EB5139" w:rsidRDefault="00FD5BB9" w:rsidP="00EB51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5139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</w:p>
        </w:tc>
      </w:tr>
    </w:tbl>
    <w:p w14:paraId="4E1F5AE4" w14:textId="77777777" w:rsidR="00373C28" w:rsidRDefault="00373C28" w:rsidP="00413F86">
      <w:pPr>
        <w:spacing w:after="360"/>
        <w:rPr>
          <w:b/>
        </w:rPr>
      </w:pPr>
    </w:p>
    <w:p w14:paraId="077E628E" w14:textId="37BA072B" w:rsidR="00B569E5" w:rsidRDefault="00CC6C20" w:rsidP="00413F86">
      <w:pPr>
        <w:spacing w:after="360"/>
      </w:pPr>
      <w:r w:rsidRPr="00CC6C20">
        <w:rPr>
          <w:rFonts w:hAnsi="Calibri"/>
          <w:b/>
          <w:bCs/>
          <w:kern w:val="24"/>
        </w:rPr>
        <w:t>Supplementary file</w:t>
      </w:r>
      <w:r w:rsidRPr="00CC6C20">
        <w:rPr>
          <w:rFonts w:eastAsiaTheme="minorEastAsia" w:hAnsi="Calibri"/>
          <w:b/>
          <w:bCs/>
          <w:kern w:val="24"/>
          <w:lang w:eastAsia="en-GB"/>
        </w:rPr>
        <w:t xml:space="preserve"> S</w:t>
      </w:r>
      <w:r w:rsidRPr="00CC6C20">
        <w:rPr>
          <w:rFonts w:hAnsi="Calibri"/>
          <w:b/>
          <w:bCs/>
          <w:kern w:val="24"/>
        </w:rPr>
        <w:t>2</w:t>
      </w:r>
      <w:r w:rsidR="00EB5139" w:rsidRPr="00CC6C20">
        <w:t>. M</w:t>
      </w:r>
      <w:r w:rsidR="00B569E5" w:rsidRPr="00CC6C20">
        <w:t>arkers developed</w:t>
      </w:r>
      <w:r w:rsidR="00B569E5">
        <w:t xml:space="preserve"> as part of this study to further </w:t>
      </w:r>
      <w:r w:rsidR="00740675">
        <w:t>populate</w:t>
      </w:r>
      <w:r w:rsidR="00B569E5">
        <w:t xml:space="preserve"> the QTL intervals. Markers </w:t>
      </w:r>
      <w:r w:rsidR="00373C28">
        <w:t>with the suffix</w:t>
      </w:r>
      <w:r w:rsidR="00B569E5">
        <w:t xml:space="preserve"> KWH</w:t>
      </w:r>
      <w:r w:rsidR="00EB5139">
        <w:t xml:space="preserve"> and DK</w:t>
      </w:r>
      <w:r w:rsidR="00B569E5">
        <w:t xml:space="preserve"> </w:t>
      </w:r>
      <w:r w:rsidR="0033026E">
        <w:t xml:space="preserve">were developed by </w:t>
      </w:r>
      <w:r w:rsidR="00EB5139">
        <w:t>Colin Hiebe</w:t>
      </w:r>
      <w:r w:rsidR="00373C28">
        <w:t xml:space="preserve">rt </w:t>
      </w:r>
      <w:r w:rsidR="00EB5139">
        <w:t>and</w:t>
      </w:r>
      <w:r w:rsidR="0033026E">
        <w:t xml:space="preserve"> David Konkin</w:t>
      </w:r>
      <w:r w:rsidR="00EB5139">
        <w:t>, respectively,</w:t>
      </w:r>
      <w:r w:rsidR="0033026E">
        <w:t xml:space="preserve"> </w:t>
      </w:r>
      <w:r w:rsidR="00740675">
        <w:t>in Canada</w:t>
      </w:r>
      <w:r w:rsidR="00464BEF">
        <w:t xml:space="preserve">. </w:t>
      </w:r>
      <w:r w:rsidR="00373C28">
        <w:t xml:space="preserve">SNPs for markers beginning </w:t>
      </w:r>
      <w:proofErr w:type="spellStart"/>
      <w:proofErr w:type="gramStart"/>
      <w:r w:rsidR="00373C28">
        <w:t>TaS</w:t>
      </w:r>
      <w:proofErr w:type="spellEnd"/>
      <w:proofErr w:type="gramEnd"/>
      <w:r w:rsidR="00373C28">
        <w:t xml:space="preserve"> </w:t>
      </w:r>
      <w:r w:rsidR="00740675">
        <w:t>were identified by Gary Barker in the UK</w:t>
      </w:r>
      <w:r w:rsidR="00464BEF">
        <w:t>,</w:t>
      </w:r>
      <w:r w:rsidR="00740675">
        <w:t xml:space="preserve"> and were developed by </w:t>
      </w:r>
      <w:r w:rsidR="00373C28">
        <w:t xml:space="preserve">Anna Gordon and </w:t>
      </w:r>
      <w:r w:rsidR="00740675">
        <w:t xml:space="preserve">LGC Genomics. The location of these markers </w:t>
      </w:r>
      <w:r w:rsidR="00EB5139">
        <w:t>on</w:t>
      </w:r>
      <w:r w:rsidR="00464BEF">
        <w:t xml:space="preserve"> the l</w:t>
      </w:r>
      <w:r w:rsidR="00740675">
        <w:t>inkage maps of</w:t>
      </w:r>
      <w:r w:rsidR="00464BEF">
        <w:t xml:space="preserve"> the DH p</w:t>
      </w:r>
      <w:bookmarkStart w:id="0" w:name="_GoBack"/>
      <w:bookmarkEnd w:id="0"/>
      <w:r w:rsidR="00464BEF">
        <w:t xml:space="preserve">opulation can be </w:t>
      </w:r>
      <w:r w:rsidR="00464BEF" w:rsidRPr="006B7DAB">
        <w:t xml:space="preserve">found </w:t>
      </w:r>
      <w:r w:rsidR="00740675" w:rsidRPr="006B7DAB">
        <w:t xml:space="preserve">in </w:t>
      </w:r>
      <w:r w:rsidRPr="006B7DAB">
        <w:rPr>
          <w:rFonts w:hAnsi="Calibri"/>
          <w:bCs/>
          <w:kern w:val="24"/>
        </w:rPr>
        <w:t>Supplementary file</w:t>
      </w:r>
      <w:r w:rsidRPr="006B7DAB">
        <w:rPr>
          <w:rFonts w:eastAsiaTheme="minorEastAsia" w:hAnsi="Calibri"/>
          <w:bCs/>
          <w:kern w:val="24"/>
          <w:lang w:eastAsia="en-GB"/>
        </w:rPr>
        <w:t xml:space="preserve"> S</w:t>
      </w:r>
      <w:r w:rsidR="001B5589" w:rsidRPr="006B7DAB">
        <w:rPr>
          <w:rFonts w:hAnsi="Calibri"/>
          <w:bCs/>
          <w:kern w:val="24"/>
        </w:rPr>
        <w:t>6</w:t>
      </w:r>
    </w:p>
    <w:sectPr w:rsidR="00B569E5" w:rsidSect="00413F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F86"/>
    <w:rsid w:val="001B5589"/>
    <w:rsid w:val="001C6B32"/>
    <w:rsid w:val="0033026E"/>
    <w:rsid w:val="00373C28"/>
    <w:rsid w:val="00413F86"/>
    <w:rsid w:val="00464BEF"/>
    <w:rsid w:val="006B7DAB"/>
    <w:rsid w:val="00740675"/>
    <w:rsid w:val="009C0AF6"/>
    <w:rsid w:val="00A304B0"/>
    <w:rsid w:val="00A64E58"/>
    <w:rsid w:val="00B569E5"/>
    <w:rsid w:val="00CC6C20"/>
    <w:rsid w:val="00CD4E4F"/>
    <w:rsid w:val="00DD33EC"/>
    <w:rsid w:val="00E4129D"/>
    <w:rsid w:val="00EB5139"/>
    <w:rsid w:val="00FD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06BBF"/>
  <w15:docId w15:val="{F8AED98A-EA56-42FE-A89C-3A8AD3C5F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3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3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0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2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8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265FB4-C15E-4C2F-8B94-63C539CA8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ordon</dc:creator>
  <cp:lastModifiedBy>Anna Gordon</cp:lastModifiedBy>
  <cp:revision>3</cp:revision>
  <cp:lastPrinted>2019-09-10T12:29:00Z</cp:lastPrinted>
  <dcterms:created xsi:type="dcterms:W3CDTF">2019-10-29T12:32:00Z</dcterms:created>
  <dcterms:modified xsi:type="dcterms:W3CDTF">2019-10-29T12:32:00Z</dcterms:modified>
</cp:coreProperties>
</file>